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379" w:type="dxa"/>
        <w:jc w:val="center"/>
        <w:tblLook w:val="04A0" w:firstRow="1" w:lastRow="0" w:firstColumn="1" w:lastColumn="0" w:noHBand="0" w:noVBand="1"/>
      </w:tblPr>
      <w:tblGrid>
        <w:gridCol w:w="2963"/>
        <w:gridCol w:w="1574"/>
        <w:gridCol w:w="1842"/>
      </w:tblGrid>
      <w:tr w:rsidR="000A195D" w:rsidRPr="00E22B6C" w14:paraId="3C2A72BA" w14:textId="77777777" w:rsidTr="00B70C8B">
        <w:trPr>
          <w:trHeight w:val="316"/>
          <w:jc w:val="center"/>
        </w:trPr>
        <w:tc>
          <w:tcPr>
            <w:tcW w:w="2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D3E2F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color w:val="000000"/>
                <w:sz w:val="22"/>
                <w:lang w:val="en-GB" w:eastAsia="en-NZ"/>
              </w:rPr>
              <w:t>Prey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74F6B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GB" w:eastAsia="en-NZ"/>
              </w:rPr>
            </w:pPr>
            <w:r w:rsidRPr="00C03568">
              <w:rPr>
                <w:rFonts w:eastAsia="Times New Roman" w:cs="Arial"/>
                <w:b/>
                <w:bCs/>
                <w:color w:val="000000"/>
                <w:sz w:val="22"/>
                <w:lang w:val="en-GB" w:eastAsia="en-NZ"/>
              </w:rPr>
              <w:t>Relative occurren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E7425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color w:val="000000"/>
                <w:sz w:val="22"/>
                <w:lang w:val="en-GB" w:eastAsia="en-NZ"/>
              </w:rPr>
              <w:t>Average abundance</w:t>
            </w:r>
          </w:p>
        </w:tc>
      </w:tr>
      <w:tr w:rsidR="000A195D" w:rsidRPr="00E22B6C" w14:paraId="1E2D206A" w14:textId="77777777" w:rsidTr="00B70C8B">
        <w:trPr>
          <w:trHeight w:val="316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27C1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i/>
                <w:iCs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i/>
                <w:iCs/>
                <w:color w:val="000000"/>
                <w:sz w:val="22"/>
                <w:lang w:val="en-GB" w:eastAsia="en-NZ"/>
              </w:rPr>
              <w:t>Baetis fuscatus/scambu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FD51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DCF9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1.56</w:t>
            </w:r>
          </w:p>
        </w:tc>
      </w:tr>
      <w:tr w:rsidR="000A195D" w:rsidRPr="00E22B6C" w14:paraId="756DA98E" w14:textId="77777777" w:rsidTr="00B70C8B">
        <w:trPr>
          <w:trHeight w:val="316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41D3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Heptageniida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01CA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5675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78</w:t>
            </w:r>
          </w:p>
        </w:tc>
      </w:tr>
      <w:tr w:rsidR="000A195D" w:rsidRPr="00E22B6C" w14:paraId="2EE582D2" w14:textId="77777777" w:rsidTr="00B70C8B">
        <w:trPr>
          <w:trHeight w:val="316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B1BD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Orthocladiina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4A98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8622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55</w:t>
            </w:r>
          </w:p>
        </w:tc>
      </w:tr>
      <w:tr w:rsidR="000A195D" w:rsidRPr="00E22B6C" w14:paraId="5D96050E" w14:textId="77777777" w:rsidTr="00B70C8B">
        <w:trPr>
          <w:trHeight w:val="316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7C2B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i/>
                <w:iCs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i/>
                <w:iCs/>
                <w:color w:val="000000"/>
                <w:sz w:val="22"/>
                <w:lang w:val="en-GB" w:eastAsia="en-NZ"/>
              </w:rPr>
              <w:t>Hydropsych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5B35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D512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37</w:t>
            </w:r>
          </w:p>
        </w:tc>
      </w:tr>
      <w:tr w:rsidR="000A195D" w:rsidRPr="00E22B6C" w14:paraId="00B34AB3" w14:textId="77777777" w:rsidTr="00B70C8B">
        <w:trPr>
          <w:trHeight w:val="316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CB1E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Gammarida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205B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1075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30</w:t>
            </w:r>
          </w:p>
        </w:tc>
      </w:tr>
      <w:tr w:rsidR="000A195D" w:rsidRPr="00E22B6C" w14:paraId="6ECDE79F" w14:textId="77777777" w:rsidTr="00B70C8B">
        <w:trPr>
          <w:trHeight w:val="316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619B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i/>
                <w:iCs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i/>
                <w:iCs/>
                <w:color w:val="000000"/>
                <w:sz w:val="22"/>
                <w:lang w:val="en-GB" w:eastAsia="en-NZ"/>
              </w:rPr>
              <w:t>Baetis rhodani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7A6E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D4C2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25</w:t>
            </w:r>
          </w:p>
        </w:tc>
      </w:tr>
      <w:tr w:rsidR="000A195D" w:rsidRPr="00E22B6C" w14:paraId="187434AE" w14:textId="77777777" w:rsidTr="00B70C8B">
        <w:trPr>
          <w:trHeight w:val="316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B419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i/>
                <w:iCs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i/>
                <w:iCs/>
                <w:color w:val="000000"/>
                <w:sz w:val="22"/>
                <w:lang w:val="en-GB" w:eastAsia="en-NZ"/>
              </w:rPr>
              <w:t>Baetis lutheri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0E4E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9D7A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23</w:t>
            </w:r>
          </w:p>
        </w:tc>
      </w:tr>
      <w:tr w:rsidR="000A195D" w:rsidRPr="00E22B6C" w14:paraId="6FF3E208" w14:textId="77777777" w:rsidTr="00B70C8B">
        <w:trPr>
          <w:trHeight w:val="316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A524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Simuliida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3D2F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E527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28</w:t>
            </w:r>
          </w:p>
        </w:tc>
      </w:tr>
      <w:tr w:rsidR="000A195D" w:rsidRPr="00E22B6C" w14:paraId="56628FA7" w14:textId="77777777" w:rsidTr="00B70C8B">
        <w:trPr>
          <w:trHeight w:val="316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4E14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Psychomyiida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5B2A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2483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17</w:t>
            </w:r>
          </w:p>
        </w:tc>
      </w:tr>
      <w:tr w:rsidR="000A195D" w:rsidRPr="00E22B6C" w14:paraId="57232F9C" w14:textId="77777777" w:rsidTr="00B70C8B">
        <w:trPr>
          <w:trHeight w:val="316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E03F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Chironomida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9DE9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E95B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14</w:t>
            </w:r>
          </w:p>
        </w:tc>
      </w:tr>
      <w:tr w:rsidR="000A195D" w:rsidRPr="00E22B6C" w14:paraId="69FEDA24" w14:textId="77777777" w:rsidTr="00B70C8B">
        <w:trPr>
          <w:trHeight w:val="316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4EB5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Oligoneuriell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6A31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BE21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09</w:t>
            </w:r>
          </w:p>
        </w:tc>
      </w:tr>
      <w:tr w:rsidR="000A195D" w:rsidRPr="00E22B6C" w14:paraId="1AA5AAE2" w14:textId="77777777" w:rsidTr="00B70C8B">
        <w:trPr>
          <w:trHeight w:val="316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957B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i/>
                <w:iCs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i/>
                <w:iCs/>
                <w:color w:val="000000"/>
                <w:sz w:val="22"/>
                <w:lang w:val="en-GB" w:eastAsia="en-NZ"/>
              </w:rPr>
              <w:t>Baetis buceratus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79EF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8F2E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06</w:t>
            </w:r>
          </w:p>
        </w:tc>
      </w:tr>
      <w:tr w:rsidR="000A195D" w:rsidRPr="00E22B6C" w14:paraId="6E3F1E0B" w14:textId="77777777" w:rsidTr="00B70C8B">
        <w:trPr>
          <w:trHeight w:val="316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6B67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Ephemerellida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3D4F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F94F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05</w:t>
            </w:r>
          </w:p>
        </w:tc>
      </w:tr>
      <w:tr w:rsidR="000A195D" w:rsidRPr="00E22B6C" w14:paraId="35F52D3F" w14:textId="77777777" w:rsidTr="00B70C8B">
        <w:trPr>
          <w:trHeight w:val="316"/>
          <w:jc w:val="center"/>
        </w:trPr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07DBE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i/>
                <w:iCs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i/>
                <w:iCs/>
                <w:color w:val="000000"/>
                <w:sz w:val="22"/>
                <w:lang w:val="en-GB" w:eastAsia="en-NZ"/>
              </w:rPr>
              <w:t>Procloeon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48B50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132C2" w14:textId="77777777" w:rsidR="000A195D" w:rsidRPr="00E22B6C" w:rsidRDefault="000A195D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2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2"/>
                <w:lang w:val="en-GB" w:eastAsia="en-NZ"/>
              </w:rPr>
              <w:t>0.06</w:t>
            </w:r>
          </w:p>
        </w:tc>
      </w:tr>
    </w:tbl>
    <w:p w14:paraId="42EAD918" w14:textId="77777777" w:rsidR="00F47729" w:rsidRDefault="00F47729"/>
    <w:sectPr w:rsidR="00F47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275"/>
    <w:rsid w:val="000A195D"/>
    <w:rsid w:val="008E4EA1"/>
    <w:rsid w:val="00963275"/>
    <w:rsid w:val="00976F25"/>
    <w:rsid w:val="009C5E70"/>
    <w:rsid w:val="00ED775B"/>
    <w:rsid w:val="00F4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DE54E"/>
  <w15:chartTrackingRefBased/>
  <w15:docId w15:val="{CDFBD0A6-8392-4D57-A23B-84304BFCD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95D"/>
    <w:pPr>
      <w:spacing w:before="200" w:after="200" w:line="360" w:lineRule="auto"/>
      <w:ind w:firstLine="284"/>
    </w:pPr>
    <w:rPr>
      <w:rFonts w:ascii="Arial" w:hAnsi="Arial"/>
      <w:color w:val="000000" w:themeColor="text1"/>
      <w:kern w:val="0"/>
      <w:sz w:val="28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3275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275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275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3275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3275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3275"/>
    <w:pPr>
      <w:keepNext/>
      <w:keepLines/>
      <w:spacing w:before="40" w:after="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3275"/>
    <w:pPr>
      <w:keepNext/>
      <w:keepLines/>
      <w:spacing w:before="40" w:after="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3275"/>
    <w:pPr>
      <w:keepNext/>
      <w:keepLines/>
      <w:spacing w:before="0" w:after="0"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3275"/>
    <w:pPr>
      <w:keepNext/>
      <w:keepLines/>
      <w:spacing w:before="0" w:after="0"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2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2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2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32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32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32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32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32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32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3275"/>
    <w:pPr>
      <w:spacing w:before="0" w:after="80" w:line="240" w:lineRule="auto"/>
      <w:ind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32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3275"/>
    <w:pPr>
      <w:numPr>
        <w:ilvl w:val="1"/>
      </w:numPr>
      <w:spacing w:before="0"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32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3275"/>
    <w:pPr>
      <w:spacing w:before="160" w:after="160" w:line="240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32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3275"/>
    <w:pPr>
      <w:spacing w:before="0" w:after="0" w:line="240" w:lineRule="auto"/>
      <w:ind w:left="720" w:firstLine="0"/>
      <w:contextualSpacing/>
    </w:pPr>
    <w:rPr>
      <w:rFonts w:asciiTheme="minorHAnsi" w:hAnsiTheme="minorHAnsi"/>
      <w:color w:val="auto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32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32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32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32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Dent</dc:creator>
  <cp:keywords/>
  <dc:description/>
  <cp:lastModifiedBy>Tracey Dent</cp:lastModifiedBy>
  <cp:revision>2</cp:revision>
  <dcterms:created xsi:type="dcterms:W3CDTF">2025-04-28T04:16:00Z</dcterms:created>
  <dcterms:modified xsi:type="dcterms:W3CDTF">2025-04-28T04:16:00Z</dcterms:modified>
</cp:coreProperties>
</file>